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5B18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856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218E8621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7E7EA8">
        <w:rPr>
          <w:rFonts w:ascii="Times New Roman" w:hAnsi="Times New Roman" w:cs="Times New Roman" w:hint="eastAsia"/>
          <w:b/>
          <w:bCs/>
          <w:szCs w:val="21"/>
        </w:rPr>
        <w:t>S</w:t>
      </w:r>
      <w:r w:rsidRPr="007E7EA8">
        <w:rPr>
          <w:rFonts w:ascii="Times New Roman" w:hAnsi="Times New Roman" w:cs="Times New Roman"/>
          <w:b/>
          <w:bCs/>
          <w:szCs w:val="21"/>
        </w:rPr>
        <w:t>1 Figure.</w:t>
      </w:r>
      <w:r>
        <w:rPr>
          <w:rFonts w:ascii="Times New Roman" w:hAnsi="Times New Roman" w:cs="Times New Roman"/>
          <w:b/>
          <w:bCs/>
          <w:szCs w:val="21"/>
        </w:rPr>
        <w:t xml:space="preserve"> CXCR4 </w:t>
      </w:r>
      <w:r w:rsidRPr="00A74521">
        <w:rPr>
          <w:rFonts w:ascii="Times New Roman" w:hAnsi="Times New Roman" w:cs="Times New Roman"/>
          <w:b/>
          <w:bCs/>
          <w:szCs w:val="21"/>
        </w:rPr>
        <w:t xml:space="preserve">knock-down </w:t>
      </w:r>
      <w:r>
        <w:rPr>
          <w:rFonts w:ascii="Times New Roman" w:hAnsi="Times New Roman" w:cs="Times New Roman"/>
          <w:b/>
          <w:bCs/>
          <w:szCs w:val="21"/>
        </w:rPr>
        <w:t>did not a</w:t>
      </w:r>
      <w:r w:rsidRPr="00A74521">
        <w:rPr>
          <w:rFonts w:ascii="Times New Roman" w:hAnsi="Times New Roman" w:cs="Times New Roman"/>
          <w:b/>
          <w:bCs/>
          <w:szCs w:val="21"/>
        </w:rPr>
        <w:t>ffect</w:t>
      </w:r>
      <w:r>
        <w:rPr>
          <w:rFonts w:ascii="Times New Roman" w:hAnsi="Times New Roman" w:cs="Times New Roman"/>
          <w:b/>
          <w:bCs/>
          <w:szCs w:val="21"/>
        </w:rPr>
        <w:t xml:space="preserve"> c</w:t>
      </w:r>
      <w:r w:rsidRPr="00A74521">
        <w:rPr>
          <w:rFonts w:ascii="Times New Roman" w:hAnsi="Times New Roman" w:cs="Times New Roman"/>
          <w:b/>
          <w:bCs/>
          <w:szCs w:val="21"/>
        </w:rPr>
        <w:t xml:space="preserve">ell proliferation in </w:t>
      </w:r>
      <w:r>
        <w:rPr>
          <w:rFonts w:ascii="Times New Roman" w:hAnsi="Times New Roman" w:cs="Times New Roman"/>
          <w:b/>
          <w:bCs/>
          <w:szCs w:val="21"/>
        </w:rPr>
        <w:t xml:space="preserve">NPC43 </w:t>
      </w:r>
      <w:r w:rsidRPr="00A74521">
        <w:rPr>
          <w:rFonts w:ascii="Times New Roman" w:hAnsi="Times New Roman" w:cs="Times New Roman"/>
          <w:b/>
          <w:bCs/>
          <w:szCs w:val="21"/>
        </w:rPr>
        <w:t>cells</w:t>
      </w:r>
      <w:r>
        <w:rPr>
          <w:rFonts w:ascii="Times New Roman" w:hAnsi="Times New Roman" w:cs="Times New Roman"/>
          <w:b/>
          <w:bCs/>
          <w:szCs w:val="21"/>
        </w:rPr>
        <w:t xml:space="preserve"> and C17 cells</w:t>
      </w:r>
      <w:r w:rsidRPr="00A74521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3BC74BB" w14:textId="77777777" w:rsidR="0059664C" w:rsidRPr="00F675CC" w:rsidRDefault="0059664C" w:rsidP="00596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856">
        <w:rPr>
          <w:rFonts w:ascii="Times New Roman" w:hAnsi="Times New Roman" w:cs="Times New Roman"/>
          <w:sz w:val="24"/>
          <w:szCs w:val="24"/>
        </w:rPr>
        <w:t>(A) Cell proliferation fluorescence microscopy images of NPC43-shControl and NPC43-shCXCR4 cells after 5 days. (B) The expression of endogenous CXCR4 in NPC43-shControl and NPC43-shCXCR4 cells was determined by Q-</w:t>
      </w:r>
      <w:proofErr w:type="spellStart"/>
      <w:r w:rsidRPr="00205856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205856">
        <w:rPr>
          <w:rFonts w:ascii="Times New Roman" w:hAnsi="Times New Roman" w:cs="Times New Roman"/>
          <w:sz w:val="24"/>
          <w:szCs w:val="24"/>
        </w:rPr>
        <w:t>. (C) Cell growth curves of NPC43-shControl and NPC43-shCXCR4 cells determined by cell count after knockdown at different days. (D) Cell proliferation fluorescence microscopy images of C17-shControl and C17-shCXCR4 cells after 5 days. (E) The expression of endogenous CXCR4 in C17-shControl and C17-shCXCR4 cells was determined by Q-</w:t>
      </w:r>
      <w:proofErr w:type="spellStart"/>
      <w:r w:rsidRPr="00205856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205856">
        <w:rPr>
          <w:rFonts w:ascii="Times New Roman" w:hAnsi="Times New Roman" w:cs="Times New Roman"/>
          <w:sz w:val="24"/>
          <w:szCs w:val="24"/>
        </w:rPr>
        <w:t>. (F) Cell growth curves of C17-shControl and C17-shCXCR4 cells determined by cell count after CXCR4 knockdown at different days.</w:t>
      </w:r>
    </w:p>
    <w:p w14:paraId="1FD7147C" w14:textId="77777777" w:rsidR="0059664C" w:rsidRPr="00205856" w:rsidRDefault="0059664C" w:rsidP="00596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85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>1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 xml:space="preserve"> Summary of primers used for Real-time PCR in this study.</w:t>
      </w:r>
    </w:p>
    <w:p w14:paraId="193997EA" w14:textId="77777777" w:rsidR="0059664C" w:rsidRPr="00205856" w:rsidRDefault="0059664C" w:rsidP="00596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85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>2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 xml:space="preserve"> EBV gene expression in PBMCs after EBV infection</w:t>
      </w:r>
    </w:p>
    <w:p w14:paraId="5185AEB1" w14:textId="77777777" w:rsidR="0059664C" w:rsidRPr="00205856" w:rsidRDefault="0059664C" w:rsidP="005966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585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>3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5856">
        <w:rPr>
          <w:rFonts w:ascii="Times New Roman" w:hAnsi="Times New Roman" w:cs="Times New Roman"/>
          <w:b/>
          <w:bCs/>
          <w:sz w:val="24"/>
          <w:szCs w:val="24"/>
        </w:rPr>
        <w:t xml:space="preserve"> EBV gene expression in NOKs after EBV infection</w:t>
      </w:r>
    </w:p>
    <w:p w14:paraId="108BAF78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59D74909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3319D22F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00A12ED8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428EB8CF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7854BAB5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658BB16E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3B22B695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3DC34201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  <w:r w:rsidRPr="007E7EA8"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 w:rsidRPr="007E7EA8">
        <w:rPr>
          <w:rFonts w:ascii="Times New Roman" w:hAnsi="Times New Roman" w:cs="Times New Roman"/>
          <w:b/>
          <w:bCs/>
          <w:szCs w:val="21"/>
        </w:rPr>
        <w:t>1 Figure.</w:t>
      </w:r>
      <w:r>
        <w:rPr>
          <w:rFonts w:ascii="Times New Roman" w:hAnsi="Times New Roman" w:cs="Times New Roman"/>
          <w:b/>
          <w:bCs/>
          <w:szCs w:val="21"/>
        </w:rPr>
        <w:t xml:space="preserve"> CXCR4 </w:t>
      </w:r>
      <w:r w:rsidRPr="00A74521">
        <w:rPr>
          <w:rFonts w:ascii="Times New Roman" w:hAnsi="Times New Roman" w:cs="Times New Roman"/>
          <w:b/>
          <w:bCs/>
          <w:szCs w:val="21"/>
        </w:rPr>
        <w:t xml:space="preserve">knock-down </w:t>
      </w:r>
      <w:r>
        <w:rPr>
          <w:rFonts w:ascii="Times New Roman" w:hAnsi="Times New Roman" w:cs="Times New Roman"/>
          <w:b/>
          <w:bCs/>
          <w:szCs w:val="21"/>
        </w:rPr>
        <w:t>did not a</w:t>
      </w:r>
      <w:r w:rsidRPr="00A74521">
        <w:rPr>
          <w:rFonts w:ascii="Times New Roman" w:hAnsi="Times New Roman" w:cs="Times New Roman"/>
          <w:b/>
          <w:bCs/>
          <w:szCs w:val="21"/>
        </w:rPr>
        <w:t>ffect</w:t>
      </w:r>
      <w:r>
        <w:rPr>
          <w:rFonts w:ascii="Times New Roman" w:hAnsi="Times New Roman" w:cs="Times New Roman"/>
          <w:b/>
          <w:bCs/>
          <w:szCs w:val="21"/>
        </w:rPr>
        <w:t xml:space="preserve"> c</w:t>
      </w:r>
      <w:r w:rsidRPr="00A74521">
        <w:rPr>
          <w:rFonts w:ascii="Times New Roman" w:hAnsi="Times New Roman" w:cs="Times New Roman"/>
          <w:b/>
          <w:bCs/>
          <w:szCs w:val="21"/>
        </w:rPr>
        <w:t xml:space="preserve">ell proliferation in </w:t>
      </w:r>
      <w:r>
        <w:rPr>
          <w:rFonts w:ascii="Times New Roman" w:hAnsi="Times New Roman" w:cs="Times New Roman"/>
          <w:b/>
          <w:bCs/>
          <w:szCs w:val="21"/>
        </w:rPr>
        <w:t xml:space="preserve">NPC43 </w:t>
      </w:r>
      <w:r w:rsidRPr="00A74521">
        <w:rPr>
          <w:rFonts w:ascii="Times New Roman" w:hAnsi="Times New Roman" w:cs="Times New Roman"/>
          <w:b/>
          <w:bCs/>
          <w:szCs w:val="21"/>
        </w:rPr>
        <w:t>cells</w:t>
      </w:r>
      <w:r>
        <w:rPr>
          <w:rFonts w:ascii="Times New Roman" w:hAnsi="Times New Roman" w:cs="Times New Roman"/>
          <w:b/>
          <w:bCs/>
          <w:szCs w:val="21"/>
        </w:rPr>
        <w:t xml:space="preserve"> and C17 cells</w:t>
      </w:r>
      <w:r w:rsidRPr="00A74521">
        <w:rPr>
          <w:rFonts w:ascii="Times New Roman" w:hAnsi="Times New Roman" w:cs="Times New Roman"/>
          <w:b/>
          <w:bCs/>
          <w:szCs w:val="21"/>
        </w:rPr>
        <w:t>.</w:t>
      </w:r>
    </w:p>
    <w:p w14:paraId="06C7EBF8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w:drawing>
          <wp:inline distT="0" distB="0" distL="0" distR="0" wp14:anchorId="41195E7C" wp14:editId="054A9198">
            <wp:extent cx="4474845" cy="8102600"/>
            <wp:effectExtent l="0" t="0" r="190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8102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B44723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2519CC7A" w14:textId="77777777" w:rsidR="0059664C" w:rsidRPr="00880743" w:rsidRDefault="0059664C" w:rsidP="0059664C">
      <w:pPr>
        <w:spacing w:line="480" w:lineRule="auto"/>
        <w:rPr>
          <w:rFonts w:ascii="Times New Roman" w:hAnsi="Times New Roman" w:cs="Times New Roman"/>
          <w:szCs w:val="21"/>
        </w:rPr>
      </w:pPr>
    </w:p>
    <w:p w14:paraId="69C63817" w14:textId="77777777" w:rsidR="0059664C" w:rsidRPr="00475413" w:rsidRDefault="0059664C" w:rsidP="0059664C">
      <w:pPr>
        <w:rPr>
          <w:rFonts w:ascii="Times New Roman" w:hAnsi="Times New Roman" w:cs="Times New Roman"/>
          <w:b/>
          <w:bCs/>
          <w:szCs w:val="21"/>
        </w:rPr>
      </w:pPr>
      <w:r w:rsidRPr="00475413">
        <w:rPr>
          <w:rFonts w:ascii="Times New Roman" w:hAnsi="Times New Roman" w:cs="Times New Roman"/>
          <w:b/>
          <w:bCs/>
          <w:szCs w:val="21"/>
        </w:rPr>
        <w:t>Supplementary Table 1.  Summary of primers used for RT-</w:t>
      </w:r>
      <w:r>
        <w:rPr>
          <w:rFonts w:ascii="Times New Roman" w:hAnsi="Times New Roman" w:cs="Times New Roman"/>
          <w:b/>
          <w:bCs/>
          <w:szCs w:val="21"/>
        </w:rPr>
        <w:t>q</w:t>
      </w:r>
      <w:r w:rsidRPr="00475413">
        <w:rPr>
          <w:rFonts w:ascii="Times New Roman" w:hAnsi="Times New Roman" w:cs="Times New Roman"/>
          <w:b/>
          <w:bCs/>
          <w:szCs w:val="21"/>
        </w:rPr>
        <w:t>PCR in this study.</w:t>
      </w:r>
    </w:p>
    <w:tbl>
      <w:tblPr>
        <w:tblStyle w:val="3"/>
        <w:tblW w:w="963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828"/>
        <w:gridCol w:w="3685"/>
        <w:gridCol w:w="992"/>
      </w:tblGrid>
      <w:tr w:rsidR="0059664C" w:rsidRPr="00475413" w14:paraId="200C718B" w14:textId="77777777" w:rsidTr="007F224E">
        <w:trPr>
          <w:trHeight w:val="590"/>
          <w:jc w:val="center"/>
        </w:trPr>
        <w:tc>
          <w:tcPr>
            <w:tcW w:w="1129" w:type="dxa"/>
            <w:tcBorders>
              <w:bottom w:val="single" w:sz="4" w:space="0" w:color="auto"/>
              <w:right w:val="nil"/>
            </w:tcBorders>
            <w:vAlign w:val="center"/>
          </w:tcPr>
          <w:p w14:paraId="7462A70A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F1EE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orward sequenc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219FA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everse sequ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56EB6848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ze, bp</w:t>
            </w:r>
          </w:p>
        </w:tc>
      </w:tr>
      <w:tr w:rsidR="0059664C" w:rsidRPr="00475413" w14:paraId="3C0C8B28" w14:textId="77777777" w:rsidTr="007F224E">
        <w:trPr>
          <w:trHeight w:val="590"/>
          <w:jc w:val="center"/>
        </w:trPr>
        <w:tc>
          <w:tcPr>
            <w:tcW w:w="1129" w:type="dxa"/>
            <w:tcBorders>
              <w:bottom w:val="nil"/>
              <w:right w:val="nil"/>
            </w:tcBorders>
            <w:vAlign w:val="center"/>
          </w:tcPr>
          <w:p w14:paraId="186C9DBE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MMP1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14:paraId="19EC3700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’-</w:t>
            </w:r>
            <w:r w:rsidRPr="00475413">
              <w:rPr>
                <w:rFonts w:ascii="Calibri" w:eastAsia="宋体" w:hAnsi="Calibri" w:cs="Times New Roman"/>
                <w:sz w:val="18"/>
                <w:szCs w:val="18"/>
              </w:rPr>
              <w:t xml:space="preserve"> </w:t>
            </w: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AGTGACTGGGAAACCAGATGCTGA -3’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1606BE97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’-</w:t>
            </w:r>
            <w:r w:rsidRPr="00475413">
              <w:rPr>
                <w:rFonts w:ascii="Calibri" w:eastAsia="宋体" w:hAnsi="Calibri" w:cs="Times New Roman"/>
                <w:sz w:val="18"/>
                <w:szCs w:val="18"/>
              </w:rPr>
              <w:t xml:space="preserve"> </w:t>
            </w: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GCTCTTGGCAAATCTGGCGTGTAA -3’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BCA5431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62</w:t>
            </w:r>
          </w:p>
        </w:tc>
      </w:tr>
      <w:tr w:rsidR="0059664C" w:rsidRPr="00475413" w14:paraId="097E5DE2" w14:textId="77777777" w:rsidTr="007F224E">
        <w:trPr>
          <w:trHeight w:val="59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8434F94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XCR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B6A2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’-</w:t>
            </w:r>
            <w:r w:rsidRPr="00475413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</w:t>
            </w: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GCCTTATCCTGCCTGGTATTGTC 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44D7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’-</w:t>
            </w:r>
            <w:r w:rsidRPr="00475413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</w:t>
            </w: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GCGAAGAAAGCCAGGATGAGGAT 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0C935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30</w:t>
            </w:r>
          </w:p>
        </w:tc>
      </w:tr>
      <w:tr w:rsidR="0059664C" w:rsidRPr="00475413" w14:paraId="578B2BFD" w14:textId="77777777" w:rsidTr="007F224E">
        <w:trPr>
          <w:trHeight w:val="59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4FE46DC2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BZL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39055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CCAGGTTGAGGTGCTTCTCCCCCG 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D316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AACCGCTCCGACTGGGTCGTGGTT 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0B2D466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27</w:t>
            </w:r>
          </w:p>
        </w:tc>
      </w:tr>
      <w:tr w:rsidR="0059664C" w:rsidRPr="00475413" w14:paraId="698EE8B8" w14:textId="77777777" w:rsidTr="007F224E">
        <w:trPr>
          <w:trHeight w:val="59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11236813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EBNA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483E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CGGGTTCTGGACTATCTGG 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33DC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 GAACTTCAACCCACACCAT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6E67C0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04</w:t>
            </w:r>
          </w:p>
        </w:tc>
      </w:tr>
      <w:tr w:rsidR="0059664C" w:rsidRPr="00475413" w14:paraId="57A38516" w14:textId="77777777" w:rsidTr="007F224E">
        <w:trPr>
          <w:trHeight w:val="63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2A82CEFC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LMP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B61DA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 TAACTCCAACGAGGGCAGAC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CCE7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 GTGCGCCTAGGTTTTGAGA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DC27230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</w:tr>
      <w:tr w:rsidR="0059664C" w:rsidRPr="00475413" w14:paraId="009C7FBC" w14:textId="77777777" w:rsidTr="007F224E">
        <w:trPr>
          <w:trHeight w:val="63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37357B54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BRL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134B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AAGGCCTCCTAAGCTCCAAG 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EC8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5’-CCTGTCTTGGACGAGACCAT 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280C1E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</w:tr>
      <w:tr w:rsidR="0059664C" w:rsidRPr="00475413" w14:paraId="1069CD7E" w14:textId="77777777" w:rsidTr="007F224E">
        <w:trPr>
          <w:trHeight w:val="630"/>
          <w:jc w:val="center"/>
        </w:trPr>
        <w:tc>
          <w:tcPr>
            <w:tcW w:w="1129" w:type="dxa"/>
            <w:tcBorders>
              <w:top w:val="nil"/>
              <w:bottom w:val="nil"/>
              <w:right w:val="nil"/>
            </w:tcBorders>
            <w:vAlign w:val="center"/>
          </w:tcPr>
          <w:p w14:paraId="0EDD1296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EBNA3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BC50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′-AGAAGGGGAGCGTGTGTTGT-3′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3AC5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′-</w:t>
            </w:r>
            <w:bookmarkStart w:id="0" w:name="OLE_LINK14"/>
            <w:bookmarkStart w:id="1" w:name="OLE_LINK15"/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GGCTCGTTTTTGACGTCGGC</w:t>
            </w:r>
            <w:bookmarkEnd w:id="0"/>
            <w:bookmarkEnd w:id="1"/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57A505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53</w:t>
            </w:r>
          </w:p>
        </w:tc>
      </w:tr>
      <w:tr w:rsidR="0059664C" w:rsidRPr="00475413" w14:paraId="57C082C3" w14:textId="77777777" w:rsidTr="007F224E">
        <w:trPr>
          <w:trHeight w:val="630"/>
          <w:jc w:val="center"/>
        </w:trPr>
        <w:tc>
          <w:tcPr>
            <w:tcW w:w="1129" w:type="dxa"/>
            <w:tcBorders>
              <w:top w:val="nil"/>
              <w:right w:val="nil"/>
            </w:tcBorders>
            <w:vAlign w:val="center"/>
          </w:tcPr>
          <w:p w14:paraId="45FD041D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1693B86B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′-TGCACCACCAACTGCTTAG-3′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vAlign w:val="center"/>
          </w:tcPr>
          <w:p w14:paraId="3C168B6E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5′-</w:t>
            </w:r>
            <w:bookmarkStart w:id="2" w:name="OLE_LINK16"/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GATGCAGGGATGATGTTC</w:t>
            </w:r>
            <w:bookmarkEnd w:id="2"/>
            <w:r w:rsidRPr="00475413">
              <w:rPr>
                <w:rFonts w:ascii="Times New Roman" w:eastAsia="Times New Roman" w:hAnsi="Times New Roman" w:cs="Times New Roman"/>
                <w:sz w:val="18"/>
                <w:szCs w:val="18"/>
              </w:rPr>
              <w:t>-3′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center"/>
          </w:tcPr>
          <w:p w14:paraId="47EFDB65" w14:textId="77777777" w:rsidR="0059664C" w:rsidRPr="00475413" w:rsidRDefault="0059664C" w:rsidP="007F224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5413">
              <w:rPr>
                <w:rFonts w:ascii="Times New Roman" w:eastAsia="宋体" w:hAnsi="Times New Roman" w:cs="Times New Roman"/>
                <w:sz w:val="18"/>
                <w:szCs w:val="18"/>
              </w:rPr>
              <w:t>176</w:t>
            </w:r>
          </w:p>
        </w:tc>
      </w:tr>
    </w:tbl>
    <w:p w14:paraId="0F656136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F4F1D73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9298D88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A27828F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8C86DDB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C2B5674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5A08F8F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BB03E9B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35EC275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556EFF9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3410BC2" w14:textId="77777777" w:rsidR="0059664C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16CE552" w14:textId="77777777" w:rsidR="0059664C" w:rsidRPr="00475413" w:rsidRDefault="0059664C" w:rsidP="0059664C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9A65E72" w14:textId="77777777" w:rsidR="0059664C" w:rsidRPr="0059664C" w:rsidRDefault="0059664C" w:rsidP="0059664C">
      <w:pPr>
        <w:widowControl/>
        <w:ind w:firstLineChars="100" w:firstLine="21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59664C">
        <w:rPr>
          <w:rFonts w:ascii="Times New Roman" w:eastAsia="等线" w:hAnsi="Times New Roman" w:cs="Times New Roman"/>
          <w:b/>
          <w:bCs/>
          <w:kern w:val="0"/>
          <w:szCs w:val="21"/>
        </w:rPr>
        <w:lastRenderedPageBreak/>
        <w:t>Supplementary Table 2. EBV gene expression in PBMCs after EBV infec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83"/>
        <w:gridCol w:w="1334"/>
        <w:gridCol w:w="1333"/>
        <w:gridCol w:w="1546"/>
        <w:gridCol w:w="1229"/>
        <w:gridCol w:w="1281"/>
      </w:tblGrid>
      <w:tr w:rsidR="0059664C" w:rsidRPr="0059664C" w14:paraId="0540C6CE" w14:textId="77777777" w:rsidTr="007F224E">
        <w:tc>
          <w:tcPr>
            <w:tcW w:w="1558" w:type="dxa"/>
            <w:vMerge w:val="restart"/>
            <w:tcBorders>
              <w:left w:val="nil"/>
              <w:bottom w:val="nil"/>
              <w:right w:val="nil"/>
            </w:tcBorders>
          </w:tcPr>
          <w:p w14:paraId="6E82053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31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0F0BF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Mean expression level (CPM)</w:t>
            </w:r>
          </w:p>
        </w:tc>
        <w:tc>
          <w:tcPr>
            <w:tcW w:w="1558" w:type="dxa"/>
            <w:vMerge w:val="restart"/>
            <w:tcBorders>
              <w:left w:val="nil"/>
              <w:bottom w:val="nil"/>
              <w:right w:val="nil"/>
            </w:tcBorders>
          </w:tcPr>
          <w:p w14:paraId="154AB54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31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1A627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Mean expression level (CPM)</w:t>
            </w:r>
          </w:p>
        </w:tc>
      </w:tr>
      <w:tr w:rsidR="0059664C" w:rsidRPr="0059664C" w14:paraId="0596EF02" w14:textId="77777777" w:rsidTr="007F224E"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7704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B2A6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6D71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15</w:t>
            </w: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631C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0370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C911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15</w:t>
            </w:r>
          </w:p>
        </w:tc>
      </w:tr>
      <w:tr w:rsidR="0059664C" w:rsidRPr="0059664C" w14:paraId="55B499F9" w14:textId="77777777" w:rsidTr="007F224E"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BD66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3DDE0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272.07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A8E0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6162.7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6745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F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9E36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63.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5D04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60.46</w:t>
            </w:r>
          </w:p>
        </w:tc>
      </w:tr>
      <w:tr w:rsidR="0059664C" w:rsidRPr="0059664C" w14:paraId="629A76AA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BF4D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H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984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171.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DB8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395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581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0FC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69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DE5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25.58</w:t>
            </w:r>
          </w:p>
        </w:tc>
      </w:tr>
      <w:tr w:rsidR="0059664C" w:rsidRPr="0059664C" w14:paraId="18CF344E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52A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333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493.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DCC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488.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E50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5D5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71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7D6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58.13</w:t>
            </w:r>
          </w:p>
        </w:tc>
      </w:tr>
      <w:tr w:rsidR="0059664C" w:rsidRPr="0059664C" w14:paraId="42372F8B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593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H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AA3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553.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75D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67.4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D1B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CD1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7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D2D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22.01</w:t>
            </w:r>
          </w:p>
        </w:tc>
      </w:tr>
      <w:tr w:rsidR="0059664C" w:rsidRPr="0059664C" w14:paraId="49C5B541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B77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62F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737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3DD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255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D78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B33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07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99F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2.19</w:t>
            </w:r>
          </w:p>
        </w:tc>
      </w:tr>
      <w:tr w:rsidR="0059664C" w:rsidRPr="0059664C" w14:paraId="70118F19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69B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E4E1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481.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5C6C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62.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A48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L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B04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24E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68.89</w:t>
            </w:r>
          </w:p>
        </w:tc>
      </w:tr>
      <w:tr w:rsidR="0059664C" w:rsidRPr="0059664C" w14:paraId="1C8A26CD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973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BB0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827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DA7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771.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597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916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64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444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75.01</w:t>
            </w:r>
          </w:p>
        </w:tc>
      </w:tr>
      <w:tr w:rsidR="0059664C" w:rsidRPr="0059664C" w14:paraId="317D4176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3E5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895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803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DB4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90.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912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6FB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43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CAA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61.29</w:t>
            </w:r>
          </w:p>
        </w:tc>
      </w:tr>
      <w:tr w:rsidR="0059664C" w:rsidRPr="0059664C" w14:paraId="03F60B4E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08C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D45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11.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1F3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34.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71D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2E0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95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E7A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9664C" w:rsidRPr="0059664C" w14:paraId="2F3DB108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640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952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16.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506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930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ACE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206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9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5E1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674.41</w:t>
            </w:r>
          </w:p>
        </w:tc>
      </w:tr>
      <w:tr w:rsidR="0059664C" w:rsidRPr="0059664C" w14:paraId="3D126D1E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473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R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C60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04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DBE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209.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B21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0A6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99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112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99.35</w:t>
            </w:r>
          </w:p>
        </w:tc>
      </w:tr>
      <w:tr w:rsidR="0059664C" w:rsidRPr="0059664C" w14:paraId="553B5B87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E5F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365A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124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F27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511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6C7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LF2/BBL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A01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0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84A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44.59</w:t>
            </w:r>
          </w:p>
        </w:tc>
      </w:tr>
      <w:tr w:rsidR="0059664C" w:rsidRPr="0059664C" w14:paraId="2D1FEDF0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27D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BFE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77.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7F8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06.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19C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L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35C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83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779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76.74</w:t>
            </w:r>
          </w:p>
        </w:tc>
      </w:tr>
      <w:tr w:rsidR="0059664C" w:rsidRPr="0059664C" w14:paraId="4F722E03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D81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DF2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821.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9B8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488.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654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PMS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1E3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92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4AD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32.11</w:t>
            </w:r>
          </w:p>
        </w:tc>
      </w:tr>
      <w:tr w:rsidR="0059664C" w:rsidRPr="0059664C" w14:paraId="00055DAB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185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512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53.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DC7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0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D43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108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27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329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69.76</w:t>
            </w:r>
          </w:p>
        </w:tc>
      </w:tr>
      <w:tr w:rsidR="0059664C" w:rsidRPr="0059664C" w14:paraId="05DFA259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0CE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264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29.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90B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0.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A04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F4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7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992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32.55</w:t>
            </w:r>
          </w:p>
        </w:tc>
      </w:tr>
      <w:tr w:rsidR="0059664C" w:rsidRPr="0059664C" w14:paraId="7ACF07D4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EBB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002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38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15D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0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9C2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L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0C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15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93B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76.22</w:t>
            </w:r>
          </w:p>
        </w:tc>
      </w:tr>
      <w:tr w:rsidR="0059664C" w:rsidRPr="0059664C" w14:paraId="2552DF35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583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D85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82.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E2F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046.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C60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S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635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29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0E8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39.64</w:t>
            </w:r>
          </w:p>
        </w:tc>
      </w:tr>
      <w:tr w:rsidR="0059664C" w:rsidRPr="0059664C" w14:paraId="7653DEC2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B46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4CB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573.3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354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116.2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6C6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12C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03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CC4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88.37</w:t>
            </w:r>
          </w:p>
        </w:tc>
      </w:tr>
      <w:tr w:rsidR="0059664C" w:rsidRPr="0059664C" w14:paraId="2A931F7A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B01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2BC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470.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721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0.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BFA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575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47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A7D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0.29</w:t>
            </w:r>
          </w:p>
        </w:tc>
      </w:tr>
      <w:tr w:rsidR="0059664C" w:rsidRPr="0059664C" w14:paraId="6CCD9D23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578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7F1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33.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F6F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65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387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470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8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26F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06.97</w:t>
            </w:r>
          </w:p>
        </w:tc>
      </w:tr>
      <w:tr w:rsidR="0059664C" w:rsidRPr="0059664C" w14:paraId="7F7B34AF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30C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R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9C2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14.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72E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39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407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FDA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DDF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68.24</w:t>
            </w:r>
          </w:p>
        </w:tc>
      </w:tr>
      <w:tr w:rsidR="0059664C" w:rsidRPr="0059664C" w14:paraId="7800C413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0E7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RF1/BD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C76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25.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574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372.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C90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601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4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30B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0.11</w:t>
            </w:r>
          </w:p>
        </w:tc>
      </w:tr>
      <w:tr w:rsidR="0059664C" w:rsidRPr="0059664C" w14:paraId="544C21C7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FB9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Lyt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0BB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46.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73F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3.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421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30B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4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E91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1.59</w:t>
            </w:r>
          </w:p>
        </w:tc>
      </w:tr>
      <w:tr w:rsidR="0059664C" w:rsidRPr="0059664C" w14:paraId="636D38EC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AF2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44A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12.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89D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27.9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297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5EF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35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69F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51.16</w:t>
            </w:r>
          </w:p>
        </w:tc>
      </w:tr>
      <w:tr w:rsidR="0059664C" w:rsidRPr="0059664C" w14:paraId="5C64F406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950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A2A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56.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006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58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A02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7EA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42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F83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59.36</w:t>
            </w:r>
          </w:p>
        </w:tc>
      </w:tr>
      <w:tr w:rsidR="0059664C" w:rsidRPr="0059664C" w14:paraId="3821DEFF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842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SLF2/BM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0E0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35.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38E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0.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7EB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E31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587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14.35</w:t>
            </w:r>
          </w:p>
        </w:tc>
      </w:tr>
      <w:tr w:rsidR="0059664C" w:rsidRPr="0059664C" w14:paraId="093F028A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B4F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R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BA9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78.5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9ED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558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D7E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R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8AE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9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41D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49.25</w:t>
            </w:r>
          </w:p>
        </w:tc>
      </w:tr>
      <w:tr w:rsidR="0059664C" w:rsidRPr="0059664C" w14:paraId="5240ED32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152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N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CC7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22.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D3C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790.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B43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435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3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9A7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2.79</w:t>
            </w:r>
          </w:p>
        </w:tc>
      </w:tr>
      <w:tr w:rsidR="0059664C" w:rsidRPr="0059664C" w14:paraId="5C2DFB7F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7DD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8EE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39.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BEF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88.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CB4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D39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49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001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3.55</w:t>
            </w:r>
          </w:p>
        </w:tc>
      </w:tr>
      <w:tr w:rsidR="0059664C" w:rsidRPr="0059664C" w14:paraId="05503D33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171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Z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CDE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66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5E3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81.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911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BD0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7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B2D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1.44</w:t>
            </w:r>
          </w:p>
        </w:tc>
      </w:tr>
      <w:tr w:rsidR="0059664C" w:rsidRPr="0059664C" w14:paraId="755C2959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857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4D4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28.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54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0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148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R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557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6DB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76.74</w:t>
            </w:r>
          </w:p>
        </w:tc>
      </w:tr>
      <w:tr w:rsidR="0059664C" w:rsidRPr="0059664C" w14:paraId="67508A57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1EA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1A6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10.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F05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0.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82D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2DC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0EC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4.18</w:t>
            </w:r>
          </w:p>
        </w:tc>
      </w:tr>
      <w:tr w:rsidR="0059664C" w:rsidRPr="0059664C" w14:paraId="67007ABA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0A7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4F6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95.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B40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69.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646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FC7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5</w:t>
            </w:r>
            <w:r w:rsidRPr="0059664C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3A4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1.83</w:t>
            </w:r>
          </w:p>
        </w:tc>
      </w:tr>
      <w:tr w:rsidR="0059664C" w:rsidRPr="0059664C" w14:paraId="6E397E4C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0F9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859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54.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313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139.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080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2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FB1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9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43F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2.04</w:t>
            </w:r>
          </w:p>
        </w:tc>
      </w:tr>
      <w:tr w:rsidR="0059664C" w:rsidRPr="0059664C" w14:paraId="4BE7D486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177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RF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A21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30.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59B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02.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9EC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A48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4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113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.39</w:t>
            </w:r>
          </w:p>
        </w:tc>
      </w:tr>
      <w:tr w:rsidR="0059664C" w:rsidRPr="0059664C" w14:paraId="750D7578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E9E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SL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A18D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74.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96D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22.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D8E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10D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C17E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9664C" w:rsidRPr="0059664C" w14:paraId="5E701F45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6F5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072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19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909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604.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10F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270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5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1A1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9664C" w:rsidRPr="0059664C" w14:paraId="1377541F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884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39C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23.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584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25.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F65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FB5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233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82.17</w:t>
            </w:r>
          </w:p>
        </w:tc>
      </w:tr>
      <w:tr w:rsidR="0059664C" w:rsidRPr="0059664C" w14:paraId="4570A0D5" w14:textId="77777777" w:rsidTr="007F224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D9E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TRF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D54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28.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AE6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3.9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4B9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97F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D8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70.41</w:t>
            </w:r>
          </w:p>
        </w:tc>
      </w:tr>
      <w:tr w:rsidR="0059664C" w:rsidRPr="0059664C" w14:paraId="30FBAC8C" w14:textId="77777777" w:rsidTr="007F224E"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6F0D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BALF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1F2F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2FAE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4.3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0052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15FB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0AC3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</w:tr>
    </w:tbl>
    <w:p w14:paraId="2B1FB8A1" w14:textId="77777777" w:rsidR="0059664C" w:rsidRDefault="0059664C" w:rsidP="0059664C">
      <w:pPr>
        <w:widowControl/>
        <w:spacing w:after="16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</w:p>
    <w:p w14:paraId="42174649" w14:textId="2893047B" w:rsidR="0059664C" w:rsidRPr="0059664C" w:rsidRDefault="0059664C" w:rsidP="0059664C">
      <w:pPr>
        <w:widowControl/>
        <w:spacing w:after="16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59664C">
        <w:rPr>
          <w:rFonts w:ascii="Times New Roman" w:eastAsia="等线" w:hAnsi="Times New Roman" w:cs="Times New Roman"/>
          <w:b/>
          <w:bCs/>
          <w:kern w:val="0"/>
          <w:szCs w:val="21"/>
        </w:rPr>
        <w:t>Supplementary Table 3. EBV gene expression in NOKs after EBV infec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82"/>
        <w:gridCol w:w="1349"/>
        <w:gridCol w:w="1350"/>
        <w:gridCol w:w="1353"/>
        <w:gridCol w:w="1321"/>
        <w:gridCol w:w="1351"/>
      </w:tblGrid>
      <w:tr w:rsidR="0059664C" w:rsidRPr="0059664C" w14:paraId="2958CABA" w14:textId="77777777" w:rsidTr="007F224E">
        <w:tc>
          <w:tcPr>
            <w:tcW w:w="1508" w:type="dxa"/>
            <w:vMerge w:val="restart"/>
            <w:tcBorders>
              <w:left w:val="nil"/>
              <w:bottom w:val="nil"/>
              <w:right w:val="nil"/>
            </w:tcBorders>
          </w:tcPr>
          <w:p w14:paraId="11F026A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2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08919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Mean expression level (CPM)</w:t>
            </w:r>
          </w:p>
        </w:tc>
        <w:tc>
          <w:tcPr>
            <w:tcW w:w="1367" w:type="dxa"/>
            <w:vMerge w:val="restart"/>
            <w:tcBorders>
              <w:left w:val="nil"/>
              <w:bottom w:val="nil"/>
              <w:right w:val="nil"/>
            </w:tcBorders>
          </w:tcPr>
          <w:p w14:paraId="74C71AE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27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60458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Mean expression level (CPM)</w:t>
            </w:r>
          </w:p>
        </w:tc>
      </w:tr>
      <w:tr w:rsidR="0059664C" w:rsidRPr="0059664C" w14:paraId="239215C6" w14:textId="77777777" w:rsidTr="007F224E">
        <w:tc>
          <w:tcPr>
            <w:tcW w:w="15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6044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E24C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7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5C71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15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3FDF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3F96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7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3AF1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等线" w:hAnsi="Times New Roman" w:cs="Times New Roman"/>
                <w:sz w:val="21"/>
                <w:szCs w:val="21"/>
              </w:rPr>
              <w:t>Day 15</w:t>
            </w:r>
          </w:p>
        </w:tc>
      </w:tr>
      <w:tr w:rsidR="0059664C" w:rsidRPr="0059664C" w14:paraId="6D84A8A4" w14:textId="77777777" w:rsidTr="007F224E"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A1AC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PLF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239E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831.4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5400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831.2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6C50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09D7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42.16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6B46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48.98</w:t>
            </w:r>
          </w:p>
        </w:tc>
      </w:tr>
      <w:tr w:rsidR="0059664C" w:rsidRPr="0059664C" w14:paraId="228CA500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467CC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25D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126.9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BE7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161.9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21CEF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D88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50.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000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9.59</w:t>
            </w:r>
          </w:p>
        </w:tc>
      </w:tr>
      <w:tr w:rsidR="0059664C" w:rsidRPr="0059664C" w14:paraId="255D7DF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8A2C65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F38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704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B93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616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D255DA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EF1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952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F3A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32.11</w:t>
            </w:r>
          </w:p>
        </w:tc>
      </w:tr>
      <w:tr w:rsidR="0059664C" w:rsidRPr="0059664C" w14:paraId="196F0A55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B6A2A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H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E1C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022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1B2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680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E91B5A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9A6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855.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B62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43.25</w:t>
            </w:r>
          </w:p>
        </w:tc>
      </w:tr>
      <w:tr w:rsidR="0059664C" w:rsidRPr="0059664C" w14:paraId="1E2B004D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3EC300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4B8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590.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F20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737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72DBFA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0E1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979.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463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19.59</w:t>
            </w:r>
          </w:p>
        </w:tc>
      </w:tr>
      <w:tr w:rsidR="0059664C" w:rsidRPr="0059664C" w14:paraId="4C1710C3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2B7417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6F7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600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094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192.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7A531D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0C6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6.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37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26.79</w:t>
            </w:r>
          </w:p>
        </w:tc>
      </w:tr>
      <w:tr w:rsidR="0059664C" w:rsidRPr="0059664C" w14:paraId="7058B341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EAD9D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CE2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502.9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2E6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643.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B18A12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FB2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09.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0AE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51.37</w:t>
            </w:r>
          </w:p>
        </w:tc>
      </w:tr>
      <w:tr w:rsidR="0059664C" w:rsidRPr="0059664C" w14:paraId="783A9F53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E1AA1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25E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77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76B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582.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CBD571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5E0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520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07A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89.52</w:t>
            </w:r>
          </w:p>
        </w:tc>
      </w:tr>
      <w:tr w:rsidR="0059664C" w:rsidRPr="0059664C" w14:paraId="712B67C2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FF2C4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R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C7F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301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0C8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72.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8D2B1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7E6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40.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EAB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09.80</w:t>
            </w:r>
          </w:p>
        </w:tc>
      </w:tr>
      <w:tr w:rsidR="0059664C" w:rsidRPr="0059664C" w14:paraId="100CAC64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38670D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350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328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A56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188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F216CA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2A9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325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E09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47.12</w:t>
            </w:r>
          </w:p>
        </w:tc>
      </w:tr>
      <w:tr w:rsidR="0059664C" w:rsidRPr="0059664C" w14:paraId="49A39987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3E404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0C3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382.2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4F3C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733.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5C88DF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9F9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28.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242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34.63</w:t>
            </w:r>
          </w:p>
        </w:tc>
      </w:tr>
      <w:tr w:rsidR="0059664C" w:rsidRPr="0059664C" w14:paraId="2C40EB7E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445BF5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2FC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533.2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160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51.3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4C9B70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89B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38.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F27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64.69</w:t>
            </w:r>
          </w:p>
        </w:tc>
      </w:tr>
      <w:tr w:rsidR="0059664C" w:rsidRPr="0059664C" w14:paraId="5CD4515F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970AF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05B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44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E7F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943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504EE4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S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5FC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741.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44E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79.73</w:t>
            </w:r>
          </w:p>
        </w:tc>
      </w:tr>
      <w:tr w:rsidR="0059664C" w:rsidRPr="0059664C" w14:paraId="1495B9B9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42823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C75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657.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EC2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38.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FCD695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22A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60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BBB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4.90</w:t>
            </w:r>
          </w:p>
        </w:tc>
      </w:tr>
      <w:tr w:rsidR="0059664C" w:rsidRPr="0059664C" w14:paraId="79D46E41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0297F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D90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62.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EC7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33.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A0761A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RF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599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65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2E2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9.86</w:t>
            </w:r>
          </w:p>
        </w:tc>
      </w:tr>
      <w:tr w:rsidR="0059664C" w:rsidRPr="0059664C" w14:paraId="3034C21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96A1C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754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170.8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056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83.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B6138F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KRF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B29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71.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7BD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49.66</w:t>
            </w:r>
          </w:p>
        </w:tc>
      </w:tr>
      <w:tr w:rsidR="0059664C" w:rsidRPr="0059664C" w14:paraId="55CD16EB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0719BD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4DA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878.9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484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72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0C05C9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2B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8DB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79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4C1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94.76</w:t>
            </w:r>
          </w:p>
        </w:tc>
      </w:tr>
      <w:tr w:rsidR="0059664C" w:rsidRPr="0059664C" w14:paraId="6E18458E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7F5210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NR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948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587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468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68.5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2BE445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0DBD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89.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2C0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15.44</w:t>
            </w:r>
          </w:p>
        </w:tc>
      </w:tr>
      <w:tr w:rsidR="0059664C" w:rsidRPr="0059664C" w14:paraId="05B350D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314A1A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A87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613.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32C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39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6D8C9B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7D7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95.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34C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37.25</w:t>
            </w:r>
          </w:p>
        </w:tc>
      </w:tr>
      <w:tr w:rsidR="0059664C" w:rsidRPr="0059664C" w14:paraId="7ED71E2D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B316D6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BNA-3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B05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16.5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65C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24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C4D718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I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8FE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95.2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28C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5.11</w:t>
            </w:r>
          </w:p>
        </w:tc>
      </w:tr>
      <w:tr w:rsidR="0059664C" w:rsidRPr="0059664C" w14:paraId="0D234AA3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AD93E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63A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419.2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E4B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09.1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6F773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V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D1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90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A9A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77.52</w:t>
            </w:r>
          </w:p>
        </w:tc>
      </w:tr>
      <w:tr w:rsidR="0059664C" w:rsidRPr="0059664C" w14:paraId="68981A76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F2FB33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R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9EE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932.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F9C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94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01A3CC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proofErr w:type="spellStart"/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Lyt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974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97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4C3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12.08</w:t>
            </w:r>
          </w:p>
        </w:tc>
      </w:tr>
      <w:tr w:rsidR="0059664C" w:rsidRPr="0059664C" w14:paraId="2B6DF709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3C03CD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RF1/BDR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A7B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835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D67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64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67CDCF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LF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75E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03.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0E4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99.32</w:t>
            </w:r>
          </w:p>
        </w:tc>
      </w:tr>
      <w:tr w:rsidR="0059664C" w:rsidRPr="0059664C" w14:paraId="6CE0D02B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AACDD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LR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919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640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E5F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41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B22BAC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5F9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11.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303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69.93</w:t>
            </w:r>
          </w:p>
        </w:tc>
      </w:tr>
      <w:tr w:rsidR="0059664C" w:rsidRPr="0059664C" w14:paraId="1444686C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79EF1F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68D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083.6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F19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4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DB21BC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RF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66A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06.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DC5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51.33</w:t>
            </w:r>
          </w:p>
        </w:tc>
      </w:tr>
      <w:tr w:rsidR="0059664C" w:rsidRPr="0059664C" w14:paraId="1167967E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F66ABE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D7B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889.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920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14.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953C46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MP-2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5D3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19.2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D60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0.19</w:t>
            </w:r>
          </w:p>
        </w:tc>
      </w:tr>
      <w:tr w:rsidR="0059664C" w:rsidRPr="0059664C" w14:paraId="52B0D26D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E05271B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0DA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499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872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729.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B0FA19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X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B6B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14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097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24.83</w:t>
            </w:r>
          </w:p>
        </w:tc>
      </w:tr>
      <w:tr w:rsidR="0059664C" w:rsidRPr="0059664C" w14:paraId="73DD105F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85824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HR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C01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05.1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64E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973.8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02512C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A89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19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C27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02.51</w:t>
            </w:r>
          </w:p>
        </w:tc>
      </w:tr>
      <w:tr w:rsidR="0059664C" w:rsidRPr="0059664C" w14:paraId="159CD7A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2C9F9F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FA9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10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1AC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071.5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2A3A16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1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C75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27.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B9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90.08</w:t>
            </w:r>
          </w:p>
        </w:tc>
      </w:tr>
      <w:tr w:rsidR="0059664C" w:rsidRPr="0059664C" w14:paraId="261BA625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0A516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B60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526.6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35D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518.9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4E04604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BC2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40.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0C1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31.20</w:t>
            </w:r>
          </w:p>
        </w:tc>
      </w:tr>
      <w:tr w:rsidR="0059664C" w:rsidRPr="0059664C" w14:paraId="1E4F0C58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DC1953D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F6B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234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9A4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003.8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8D45AB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GLF3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498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43.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012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84.97</w:t>
            </w:r>
          </w:p>
        </w:tc>
      </w:tr>
      <w:tr w:rsidR="0059664C" w:rsidRPr="0059664C" w14:paraId="15FFD396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9993C25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4FC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5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543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39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194BFE7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R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F48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32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9A8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1.08</w:t>
            </w:r>
          </w:p>
        </w:tc>
      </w:tr>
      <w:tr w:rsidR="0059664C" w:rsidRPr="0059664C" w14:paraId="15FBD91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264D73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cR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3BE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67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445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222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3E08A88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p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323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6.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15C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2912.47</w:t>
            </w:r>
          </w:p>
        </w:tc>
      </w:tr>
      <w:tr w:rsidR="0059664C" w:rsidRPr="0059664C" w14:paraId="292FEDCD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9C4717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SL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E255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58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881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54.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16D5A9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2F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51.6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888A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2931.09</w:t>
            </w:r>
          </w:p>
        </w:tc>
      </w:tr>
      <w:tr w:rsidR="0059664C" w:rsidRPr="0059664C" w14:paraId="65F26D43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EC298E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BLF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CD8C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91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5D9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69.2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D6C025C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461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59.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6CF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481.35</w:t>
            </w:r>
          </w:p>
        </w:tc>
      </w:tr>
      <w:tr w:rsidR="0059664C" w:rsidRPr="0059664C" w14:paraId="1B15D77E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0569742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TRF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726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996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BDF1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74.4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A50A40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PMS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C7A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62.4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940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961.57</w:t>
            </w:r>
          </w:p>
        </w:tc>
      </w:tr>
      <w:tr w:rsidR="0059664C" w:rsidRPr="0059664C" w14:paraId="2840E5BA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F8B57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FRF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8FDE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17.9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237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124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B589B1F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DLF3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B6A6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73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E110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960.04</w:t>
            </w:r>
          </w:p>
        </w:tc>
      </w:tr>
      <w:tr w:rsidR="0059664C" w:rsidRPr="0059664C" w14:paraId="0EFFBDB7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B9CBE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BBLF2/BBLF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A47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229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1C4D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244.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7285520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LF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863D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89.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B54B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975.58</w:t>
            </w:r>
          </w:p>
        </w:tc>
      </w:tr>
      <w:tr w:rsidR="0059664C" w:rsidRPr="0059664C" w14:paraId="640DEC47" w14:textId="77777777" w:rsidTr="007F224E"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1DC331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ZLF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DAA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20.6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5CA9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39.1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FBC70C6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2A4F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.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CC07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963.22</w:t>
            </w:r>
          </w:p>
        </w:tc>
      </w:tr>
      <w:tr w:rsidR="0059664C" w:rsidRPr="0059664C" w14:paraId="45C53900" w14:textId="77777777" w:rsidTr="007F224E"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E416E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RF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0C01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23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56BB2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645.2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180D9" w14:textId="77777777" w:rsidR="0059664C" w:rsidRPr="0059664C" w:rsidRDefault="0059664C" w:rsidP="007F224E">
            <w:pPr>
              <w:widowControl/>
              <w:jc w:val="left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F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90854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17653" w14:textId="77777777" w:rsidR="0059664C" w:rsidRPr="0059664C" w:rsidRDefault="0059664C" w:rsidP="007F224E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59664C">
              <w:rPr>
                <w:rFonts w:ascii="Times New Roman" w:eastAsia="Times New Roman" w:hAnsi="Times New Roman" w:cs="Times New Roman"/>
                <w:sz w:val="21"/>
                <w:szCs w:val="21"/>
              </w:rPr>
              <w:t>487.29</w:t>
            </w:r>
          </w:p>
        </w:tc>
      </w:tr>
    </w:tbl>
    <w:p w14:paraId="3A288F97" w14:textId="77777777" w:rsidR="0059664C" w:rsidRPr="0059664C" w:rsidRDefault="0059664C" w:rsidP="0059664C">
      <w:pPr>
        <w:rPr>
          <w:rFonts w:ascii="Times New Roman" w:hAnsi="Times New Roman" w:cs="Times New Roman"/>
          <w:szCs w:val="21"/>
        </w:rPr>
      </w:pPr>
    </w:p>
    <w:p w14:paraId="050B6F1E" w14:textId="77777777" w:rsidR="007D157A" w:rsidRPr="0059664C" w:rsidRDefault="007D157A">
      <w:pPr>
        <w:rPr>
          <w:rFonts w:ascii="Times New Roman" w:hAnsi="Times New Roman" w:cs="Times New Roman"/>
          <w:szCs w:val="21"/>
        </w:rPr>
      </w:pPr>
    </w:p>
    <w:sectPr w:rsidR="007D157A" w:rsidRPr="00596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64C"/>
    <w:rsid w:val="0059664C"/>
    <w:rsid w:val="007D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871E4"/>
  <w15:chartTrackingRefBased/>
  <w15:docId w15:val="{E79C199A-3275-4646-8B93-E037C9A3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59664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59664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96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3</Words>
  <Characters>4978</Characters>
  <Application>Microsoft Office Word</Application>
  <DocSecurity>0</DocSecurity>
  <Lines>41</Lines>
  <Paragraphs>11</Paragraphs>
  <ScaleCrop>false</ScaleCrop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</dc:creator>
  <cp:keywords/>
  <dc:description/>
  <cp:lastModifiedBy>mi</cp:lastModifiedBy>
  <cp:revision>1</cp:revision>
  <dcterms:created xsi:type="dcterms:W3CDTF">2022-05-04T06:00:00Z</dcterms:created>
  <dcterms:modified xsi:type="dcterms:W3CDTF">2022-05-04T06:01:00Z</dcterms:modified>
</cp:coreProperties>
</file>